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630"/>
        <w:gridCol w:w="1970"/>
        <w:gridCol w:w="1690"/>
        <w:gridCol w:w="772"/>
      </w:tblGrid>
      <w:tr w:rsidR="00A34279" w:rsidRPr="002F6B22" w14:paraId="6267E681" w14:textId="77777777" w:rsidTr="006E0F09">
        <w:tc>
          <w:tcPr>
            <w:tcW w:w="9062" w:type="dxa"/>
            <w:gridSpan w:val="4"/>
          </w:tcPr>
          <w:p w14:paraId="63A8EBB8" w14:textId="01005A1B" w:rsidR="00A34279" w:rsidRPr="00496612" w:rsidRDefault="002F6B22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S2. </w:t>
            </w:r>
            <w:r w:rsidR="00A34279"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 analyses of 30-day infection rates after liver transplantation in patients assigned to 28% and 80% FiO</w:t>
            </w:r>
            <w:r w:rsidR="00A34279" w:rsidRPr="0049661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="00A34279"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A34279" w:rsidRPr="00496612" w14:paraId="34522FAC" w14:textId="77777777" w:rsidTr="006E0F09">
        <w:tc>
          <w:tcPr>
            <w:tcW w:w="4630" w:type="dxa"/>
            <w:vMerge w:val="restart"/>
            <w:vAlign w:val="center"/>
          </w:tcPr>
          <w:p w14:paraId="4702DBF3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3660" w:type="dxa"/>
            <w:gridSpan w:val="2"/>
            <w:vAlign w:val="center"/>
          </w:tcPr>
          <w:p w14:paraId="53BCC122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-day postoperative infection rate</w:t>
            </w:r>
          </w:p>
        </w:tc>
        <w:tc>
          <w:tcPr>
            <w:tcW w:w="772" w:type="dxa"/>
            <w:vMerge w:val="restart"/>
            <w:vAlign w:val="center"/>
          </w:tcPr>
          <w:p w14:paraId="0B4A169D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A34279" w:rsidRPr="00496612" w14:paraId="65D9649A" w14:textId="77777777" w:rsidTr="006E0F09">
        <w:tc>
          <w:tcPr>
            <w:tcW w:w="4630" w:type="dxa"/>
            <w:vMerge/>
            <w:vAlign w:val="center"/>
          </w:tcPr>
          <w:p w14:paraId="4FFB9A86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vAlign w:val="center"/>
          </w:tcPr>
          <w:p w14:paraId="0263D3A3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% FiO</w:t>
            </w:r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  <w:p w14:paraId="4ABAB63B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  <w:vAlign w:val="center"/>
          </w:tcPr>
          <w:p w14:paraId="77EDE11B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% FiO</w:t>
            </w:r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  <w:p w14:paraId="7BE1BA52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vMerge/>
          </w:tcPr>
          <w:p w14:paraId="1DB5E330" w14:textId="77777777" w:rsidR="00A34279" w:rsidRPr="00496612" w:rsidRDefault="00A34279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4279" w:rsidRPr="00496612" w14:paraId="787835C8" w14:textId="77777777" w:rsidTr="006E0F09">
        <w:tc>
          <w:tcPr>
            <w:tcW w:w="4630" w:type="dxa"/>
          </w:tcPr>
          <w:p w14:paraId="5FF562AD" w14:textId="77777777" w:rsidR="00A34279" w:rsidRPr="00496612" w:rsidRDefault="00A34279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D ≤14</w:t>
            </w:r>
          </w:p>
        </w:tc>
        <w:tc>
          <w:tcPr>
            <w:tcW w:w="1970" w:type="dxa"/>
          </w:tcPr>
          <w:p w14:paraId="63D774EA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% (12/50)</w:t>
            </w:r>
          </w:p>
        </w:tc>
        <w:tc>
          <w:tcPr>
            <w:tcW w:w="1690" w:type="dxa"/>
          </w:tcPr>
          <w:p w14:paraId="5BAD2EB1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% (15/50)</w:t>
            </w:r>
          </w:p>
        </w:tc>
        <w:tc>
          <w:tcPr>
            <w:tcW w:w="772" w:type="dxa"/>
          </w:tcPr>
          <w:p w14:paraId="1DE5158B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3</w:t>
            </w:r>
          </w:p>
        </w:tc>
      </w:tr>
      <w:tr w:rsidR="00A34279" w:rsidRPr="00496612" w14:paraId="1489C0BB" w14:textId="77777777" w:rsidTr="006E0F09">
        <w:tc>
          <w:tcPr>
            <w:tcW w:w="4630" w:type="dxa"/>
          </w:tcPr>
          <w:p w14:paraId="36B43404" w14:textId="77777777" w:rsidR="00A34279" w:rsidRPr="00496612" w:rsidRDefault="00A34279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D &gt;14</w:t>
            </w:r>
          </w:p>
        </w:tc>
        <w:tc>
          <w:tcPr>
            <w:tcW w:w="1970" w:type="dxa"/>
          </w:tcPr>
          <w:p w14:paraId="3A3C48C2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% (11/49)</w:t>
            </w:r>
          </w:p>
        </w:tc>
        <w:tc>
          <w:tcPr>
            <w:tcW w:w="1690" w:type="dxa"/>
          </w:tcPr>
          <w:p w14:paraId="35C00302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% (17/44)</w:t>
            </w:r>
          </w:p>
        </w:tc>
        <w:tc>
          <w:tcPr>
            <w:tcW w:w="772" w:type="dxa"/>
          </w:tcPr>
          <w:p w14:paraId="224036F9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5</w:t>
            </w:r>
          </w:p>
        </w:tc>
      </w:tr>
      <w:tr w:rsidR="00A34279" w:rsidRPr="00496612" w14:paraId="6F51CDD0" w14:textId="77777777" w:rsidTr="006E0F09">
        <w:tc>
          <w:tcPr>
            <w:tcW w:w="4630" w:type="dxa"/>
          </w:tcPr>
          <w:p w14:paraId="03B38A59" w14:textId="77777777" w:rsidR="00A34279" w:rsidRPr="00496612" w:rsidRDefault="00A34279" w:rsidP="006E0F0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out technical </w:t>
            </w:r>
            <w:proofErr w:type="spellStart"/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cations</w:t>
            </w:r>
            <w:r w:rsidRPr="004966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70" w:type="dxa"/>
          </w:tcPr>
          <w:p w14:paraId="19CF2597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% (18/88)</w:t>
            </w:r>
          </w:p>
        </w:tc>
        <w:tc>
          <w:tcPr>
            <w:tcW w:w="1690" w:type="dxa"/>
          </w:tcPr>
          <w:p w14:paraId="3AE1E09B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% (17/73)</w:t>
            </w:r>
          </w:p>
        </w:tc>
        <w:tc>
          <w:tcPr>
            <w:tcW w:w="772" w:type="dxa"/>
          </w:tcPr>
          <w:p w14:paraId="0672707B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4</w:t>
            </w:r>
          </w:p>
        </w:tc>
      </w:tr>
      <w:tr w:rsidR="00A34279" w:rsidRPr="00496612" w14:paraId="5C247863" w14:textId="77777777" w:rsidTr="006E0F09">
        <w:tc>
          <w:tcPr>
            <w:tcW w:w="4630" w:type="dxa"/>
          </w:tcPr>
          <w:p w14:paraId="30518812" w14:textId="77777777" w:rsidR="00A34279" w:rsidRPr="00496612" w:rsidRDefault="00A34279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out severe complications</w:t>
            </w:r>
          </w:p>
        </w:tc>
        <w:tc>
          <w:tcPr>
            <w:tcW w:w="1970" w:type="dxa"/>
          </w:tcPr>
          <w:p w14:paraId="42DDD668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% (11/71)</w:t>
            </w:r>
          </w:p>
        </w:tc>
        <w:tc>
          <w:tcPr>
            <w:tcW w:w="1690" w:type="dxa"/>
          </w:tcPr>
          <w:p w14:paraId="537732A4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% ( 9/53)</w:t>
            </w:r>
          </w:p>
        </w:tc>
        <w:tc>
          <w:tcPr>
            <w:tcW w:w="772" w:type="dxa"/>
          </w:tcPr>
          <w:p w14:paraId="1EDE95C5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.999</w:t>
            </w:r>
          </w:p>
        </w:tc>
      </w:tr>
      <w:tr w:rsidR="00A34279" w:rsidRPr="00496612" w14:paraId="41F2123A" w14:textId="77777777" w:rsidTr="006E0F09">
        <w:tc>
          <w:tcPr>
            <w:tcW w:w="4630" w:type="dxa"/>
          </w:tcPr>
          <w:p w14:paraId="7E2B554A" w14:textId="77777777" w:rsidR="00A34279" w:rsidRPr="00496612" w:rsidRDefault="00A34279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severe complications</w:t>
            </w:r>
          </w:p>
        </w:tc>
        <w:tc>
          <w:tcPr>
            <w:tcW w:w="1970" w:type="dxa"/>
          </w:tcPr>
          <w:p w14:paraId="5F73E43A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% (12/28)</w:t>
            </w:r>
          </w:p>
        </w:tc>
        <w:tc>
          <w:tcPr>
            <w:tcW w:w="1690" w:type="dxa"/>
          </w:tcPr>
          <w:p w14:paraId="7C077815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1% (23/41)</w:t>
            </w:r>
          </w:p>
        </w:tc>
        <w:tc>
          <w:tcPr>
            <w:tcW w:w="772" w:type="dxa"/>
          </w:tcPr>
          <w:p w14:paraId="4596B6DD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2</w:t>
            </w:r>
          </w:p>
        </w:tc>
      </w:tr>
      <w:tr w:rsidR="00A34279" w:rsidRPr="00496612" w14:paraId="15FAC363" w14:textId="77777777" w:rsidTr="006E0F09">
        <w:tc>
          <w:tcPr>
            <w:tcW w:w="4630" w:type="dxa"/>
          </w:tcPr>
          <w:p w14:paraId="7EB22205" w14:textId="77777777" w:rsidR="00A34279" w:rsidRPr="00496612" w:rsidRDefault="00A34279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early </w:t>
            </w:r>
            <w:proofErr w:type="spellStart"/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1970" w:type="dxa"/>
          </w:tcPr>
          <w:p w14:paraId="12D009B0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% (19/84)</w:t>
            </w:r>
          </w:p>
        </w:tc>
        <w:tc>
          <w:tcPr>
            <w:tcW w:w="1690" w:type="dxa"/>
          </w:tcPr>
          <w:p w14:paraId="52105FC1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% (24/75)</w:t>
            </w:r>
          </w:p>
        </w:tc>
        <w:tc>
          <w:tcPr>
            <w:tcW w:w="772" w:type="dxa"/>
          </w:tcPr>
          <w:p w14:paraId="59365F81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3</w:t>
            </w:r>
          </w:p>
        </w:tc>
      </w:tr>
      <w:tr w:rsidR="00A34279" w:rsidRPr="00496612" w14:paraId="0B905692" w14:textId="77777777" w:rsidTr="006E0F09">
        <w:tc>
          <w:tcPr>
            <w:tcW w:w="4630" w:type="dxa"/>
          </w:tcPr>
          <w:p w14:paraId="5026798A" w14:textId="77777777" w:rsidR="00A34279" w:rsidRPr="00496612" w:rsidRDefault="00A34279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late </w:t>
            </w:r>
            <w:proofErr w:type="spellStart"/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1970" w:type="dxa"/>
          </w:tcPr>
          <w:p w14:paraId="6F119565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% (4/15)</w:t>
            </w:r>
          </w:p>
        </w:tc>
        <w:tc>
          <w:tcPr>
            <w:tcW w:w="1690" w:type="dxa"/>
          </w:tcPr>
          <w:p w14:paraId="109D43F9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% (8/19)</w:t>
            </w:r>
          </w:p>
        </w:tc>
        <w:tc>
          <w:tcPr>
            <w:tcW w:w="772" w:type="dxa"/>
          </w:tcPr>
          <w:p w14:paraId="7C4559BB" w14:textId="77777777" w:rsidR="00A34279" w:rsidRPr="00496612" w:rsidRDefault="00A34279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6</w:t>
            </w:r>
          </w:p>
        </w:tc>
      </w:tr>
      <w:tr w:rsidR="00A34279" w:rsidRPr="002F6B22" w14:paraId="2C6912B3" w14:textId="77777777" w:rsidTr="006E0F09">
        <w:tc>
          <w:tcPr>
            <w:tcW w:w="9062" w:type="dxa"/>
            <w:gridSpan w:val="4"/>
          </w:tcPr>
          <w:p w14:paraId="3B55C76D" w14:textId="77777777" w:rsidR="00A34279" w:rsidRPr="00496612" w:rsidRDefault="00A34279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– including postoperative intraabdominal bleeding, stenosis of biliary anastomosis, biliary leak, hepatic artery kinking, large-for-size graft and burst abdomen</w:t>
            </w:r>
          </w:p>
          <w:p w14:paraId="64D076C3" w14:textId="77777777" w:rsidR="00A34279" w:rsidRPr="00496612" w:rsidRDefault="00A34279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O</w:t>
            </w:r>
            <w:r w:rsidRPr="0049661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fraction of inspired oxygen; MELD – model for end-stage liver disease.</w:t>
            </w:r>
          </w:p>
        </w:tc>
      </w:tr>
    </w:tbl>
    <w:p w14:paraId="6B4A1674" w14:textId="77777777" w:rsidR="00A34279" w:rsidRPr="00A34279" w:rsidRDefault="00A34279">
      <w:pPr>
        <w:rPr>
          <w:lang w:val="en-US"/>
        </w:rPr>
      </w:pPr>
    </w:p>
    <w:sectPr w:rsidR="00A34279" w:rsidRPr="00A342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entury Gothic"/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279"/>
    <w:rsid w:val="002F6B22"/>
    <w:rsid w:val="00A3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03DED"/>
  <w15:chartTrackingRefBased/>
  <w15:docId w15:val="{83F354B1-8CF0-45EF-8A91-F29FAC78E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3427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34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46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307mg</dc:creator>
  <cp:keywords/>
  <dc:description/>
  <cp:lastModifiedBy>ks307mg</cp:lastModifiedBy>
  <cp:revision>2</cp:revision>
  <dcterms:created xsi:type="dcterms:W3CDTF">2022-11-25T19:13:00Z</dcterms:created>
  <dcterms:modified xsi:type="dcterms:W3CDTF">2023-01-08T10:43:00Z</dcterms:modified>
</cp:coreProperties>
</file>